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10630" w:rsidRDefault="00E10630" w:rsidP="00E1063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1. Baseline characteristics and clinical parameters of healthy control and patients diagnosed with combined diabetic kidney diseases and non-diabetic renal diseases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64"/>
        <w:gridCol w:w="2085"/>
        <w:gridCol w:w="2077"/>
      </w:tblGrid>
      <w:tr w:rsidR="00E10630" w:rsidRPr="001B5B85" w:rsidTr="00A0186F">
        <w:trPr>
          <w:jc w:val="center"/>
        </w:trPr>
        <w:tc>
          <w:tcPr>
            <w:tcW w:w="4864" w:type="dxa"/>
            <w:tcBorders>
              <w:bottom w:val="single" w:sz="4" w:space="0" w:color="auto"/>
            </w:tcBorders>
          </w:tcPr>
          <w:p w:rsidR="00E10630" w:rsidRPr="001B5B85" w:rsidRDefault="00E10630" w:rsidP="00226D2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85" w:type="dxa"/>
            <w:tcBorders>
              <w:bottom w:val="single" w:sz="4" w:space="0" w:color="auto"/>
            </w:tcBorders>
          </w:tcPr>
          <w:p w:rsidR="00E10630" w:rsidRDefault="00E10630" w:rsidP="00226D2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althy control</w:t>
            </w:r>
          </w:p>
          <w:p w:rsidR="00E10630" w:rsidRPr="001B5B85" w:rsidRDefault="00E10630" w:rsidP="00226D2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=</w:t>
            </w:r>
            <w:r w:rsidR="00DA12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077" w:type="dxa"/>
            <w:tcBorders>
              <w:bottom w:val="single" w:sz="4" w:space="0" w:color="auto"/>
            </w:tcBorders>
          </w:tcPr>
          <w:p w:rsidR="00E10630" w:rsidRDefault="00E10630" w:rsidP="00226D2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KD +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RD</w:t>
            </w:r>
          </w:p>
          <w:p w:rsidR="00E10630" w:rsidRPr="001B5B85" w:rsidRDefault="00A0186F" w:rsidP="00A0186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=19</w:t>
            </w:r>
            <w:r w:rsidR="00E106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7B5690" w:rsidRPr="001B5B85" w:rsidTr="00A0186F">
        <w:trPr>
          <w:jc w:val="center"/>
        </w:trPr>
        <w:tc>
          <w:tcPr>
            <w:tcW w:w="4864" w:type="dxa"/>
            <w:tcBorders>
              <w:top w:val="single" w:sz="4" w:space="0" w:color="auto"/>
              <w:bottom w:val="nil"/>
            </w:tcBorders>
          </w:tcPr>
          <w:p w:rsidR="007B5690" w:rsidRPr="001B5B85" w:rsidRDefault="007B5690" w:rsidP="007B56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5B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ge</w:t>
            </w:r>
            <w:r w:rsidRPr="001B5B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years)</w:t>
            </w:r>
          </w:p>
        </w:tc>
        <w:tc>
          <w:tcPr>
            <w:tcW w:w="2085" w:type="dxa"/>
            <w:tcBorders>
              <w:top w:val="single" w:sz="4" w:space="0" w:color="auto"/>
              <w:bottom w:val="nil"/>
            </w:tcBorders>
          </w:tcPr>
          <w:p w:rsidR="007B5690" w:rsidRPr="001B5B85" w:rsidRDefault="007B5690" w:rsidP="007B569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3.2</w:t>
            </w:r>
            <w:r w:rsidRPr="001B5B85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6.3</w:t>
            </w:r>
          </w:p>
        </w:tc>
        <w:tc>
          <w:tcPr>
            <w:tcW w:w="2077" w:type="dxa"/>
            <w:tcBorders>
              <w:top w:val="single" w:sz="4" w:space="0" w:color="auto"/>
              <w:bottom w:val="nil"/>
            </w:tcBorders>
          </w:tcPr>
          <w:p w:rsidR="007B5690" w:rsidRPr="001B5B85" w:rsidRDefault="007B5690" w:rsidP="007B569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1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1B5B85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>10.3</w:t>
            </w:r>
          </w:p>
        </w:tc>
      </w:tr>
      <w:tr w:rsidR="00A0186F" w:rsidRPr="001B5B85" w:rsidTr="00A0186F">
        <w:trPr>
          <w:jc w:val="center"/>
        </w:trPr>
        <w:tc>
          <w:tcPr>
            <w:tcW w:w="4864" w:type="dxa"/>
            <w:tcBorders>
              <w:top w:val="nil"/>
            </w:tcBorders>
          </w:tcPr>
          <w:p w:rsidR="00A0186F" w:rsidRPr="001B5B85" w:rsidRDefault="00A0186F" w:rsidP="00A018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5B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ex</w:t>
            </w:r>
            <w:r w:rsidRPr="001B5B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Male, %)</w:t>
            </w:r>
          </w:p>
        </w:tc>
        <w:tc>
          <w:tcPr>
            <w:tcW w:w="2085" w:type="dxa"/>
            <w:tcBorders>
              <w:top w:val="nil"/>
            </w:tcBorders>
          </w:tcPr>
          <w:p w:rsidR="00A0186F" w:rsidRPr="001B5B85" w:rsidRDefault="00A0186F" w:rsidP="00A0186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3 (40.6)</w:t>
            </w:r>
          </w:p>
        </w:tc>
        <w:tc>
          <w:tcPr>
            <w:tcW w:w="2077" w:type="dxa"/>
            <w:tcBorders>
              <w:top w:val="nil"/>
            </w:tcBorders>
          </w:tcPr>
          <w:p w:rsidR="00A0186F" w:rsidRPr="001B5B85" w:rsidRDefault="00A0186F" w:rsidP="00A0186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2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.2)</w:t>
            </w:r>
          </w:p>
        </w:tc>
      </w:tr>
      <w:tr w:rsidR="00A0186F" w:rsidRPr="001B5B85" w:rsidTr="00A0186F">
        <w:trPr>
          <w:jc w:val="center"/>
        </w:trPr>
        <w:tc>
          <w:tcPr>
            <w:tcW w:w="4864" w:type="dxa"/>
          </w:tcPr>
          <w:p w:rsidR="00A0186F" w:rsidRPr="001B5B85" w:rsidRDefault="007B5690" w:rsidP="00A018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B</w:t>
            </w:r>
            <w:r w:rsidRPr="007B56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dy mass index </w:t>
            </w:r>
            <w:r w:rsidR="00A0186F" w:rsidRPr="001B5B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kg/m</w:t>
            </w:r>
            <w:r w:rsidR="00A0186F" w:rsidRPr="001B5B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="00A0186F" w:rsidRPr="001B5B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085" w:type="dxa"/>
          </w:tcPr>
          <w:p w:rsidR="00A0186F" w:rsidRPr="001B5B85" w:rsidRDefault="00DA127E" w:rsidP="00A0186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bookmarkStart w:id="0" w:name="_GoBack"/>
            <w:bookmarkEnd w:id="0"/>
          </w:p>
        </w:tc>
        <w:tc>
          <w:tcPr>
            <w:tcW w:w="2077" w:type="dxa"/>
          </w:tcPr>
          <w:p w:rsidR="00A0186F" w:rsidRPr="001B5B85" w:rsidRDefault="00A0186F" w:rsidP="00A0186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.4</w:t>
            </w:r>
            <w:r w:rsidRPr="001B5B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.2</w:t>
            </w:r>
          </w:p>
        </w:tc>
      </w:tr>
      <w:tr w:rsidR="00A0186F" w:rsidRPr="001B5B85" w:rsidTr="00A0186F">
        <w:trPr>
          <w:jc w:val="center"/>
        </w:trPr>
        <w:tc>
          <w:tcPr>
            <w:tcW w:w="4864" w:type="dxa"/>
          </w:tcPr>
          <w:p w:rsidR="00A0186F" w:rsidRPr="001B5B85" w:rsidRDefault="00A0186F" w:rsidP="00A018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5B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  <w:r w:rsidRPr="001B5B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uration </w:t>
            </w:r>
            <w:r w:rsidRPr="001B5B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f diabetes (years)</w:t>
            </w:r>
          </w:p>
        </w:tc>
        <w:tc>
          <w:tcPr>
            <w:tcW w:w="2085" w:type="dxa"/>
          </w:tcPr>
          <w:p w:rsidR="00A0186F" w:rsidRPr="001B5B85" w:rsidRDefault="00A0186F" w:rsidP="00A0186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077" w:type="dxa"/>
          </w:tcPr>
          <w:p w:rsidR="00A0186F" w:rsidRPr="001B5B85" w:rsidRDefault="00A0186F" w:rsidP="00A0186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1.4</w:t>
            </w:r>
            <w:r w:rsidRPr="001B5B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8</w:t>
            </w:r>
          </w:p>
        </w:tc>
      </w:tr>
      <w:tr w:rsidR="00A0186F" w:rsidRPr="001B5B85" w:rsidTr="00A0186F">
        <w:trPr>
          <w:jc w:val="center"/>
        </w:trPr>
        <w:tc>
          <w:tcPr>
            <w:tcW w:w="4864" w:type="dxa"/>
          </w:tcPr>
          <w:p w:rsidR="00A0186F" w:rsidRPr="001B5B85" w:rsidRDefault="00A0186F" w:rsidP="00A018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5B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Pr="001B5B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resence of </w:t>
            </w:r>
            <w:r w:rsidR="007B5690" w:rsidRPr="007B56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abetic retinopathy</w:t>
            </w:r>
            <w:r w:rsidR="007B5690" w:rsidRPr="007B569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1B5B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n, %)</w:t>
            </w:r>
          </w:p>
        </w:tc>
        <w:tc>
          <w:tcPr>
            <w:tcW w:w="2085" w:type="dxa"/>
          </w:tcPr>
          <w:p w:rsidR="00A0186F" w:rsidRPr="001B5B85" w:rsidRDefault="00A0186F" w:rsidP="00A0186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077" w:type="dxa"/>
          </w:tcPr>
          <w:p w:rsidR="00A0186F" w:rsidRPr="001B5B85" w:rsidRDefault="00A0186F" w:rsidP="00A0186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5/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81.2) </w:t>
            </w:r>
            <w:r w:rsidRPr="00A0186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</w:tr>
      <w:tr w:rsidR="00A0186F" w:rsidRPr="001B5B85" w:rsidTr="00A0186F">
        <w:trPr>
          <w:jc w:val="center"/>
        </w:trPr>
        <w:tc>
          <w:tcPr>
            <w:tcW w:w="4864" w:type="dxa"/>
          </w:tcPr>
          <w:p w:rsidR="00A0186F" w:rsidRPr="001B5B85" w:rsidRDefault="00A0186F" w:rsidP="00A018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5B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pertension</w:t>
            </w:r>
            <w:r w:rsidRPr="001B5B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1B5B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, %)</w:t>
            </w:r>
          </w:p>
        </w:tc>
        <w:tc>
          <w:tcPr>
            <w:tcW w:w="2085" w:type="dxa"/>
          </w:tcPr>
          <w:p w:rsidR="00A0186F" w:rsidRPr="001B5B85" w:rsidRDefault="00A0186F" w:rsidP="00A0186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 (0)</w:t>
            </w:r>
          </w:p>
        </w:tc>
        <w:tc>
          <w:tcPr>
            <w:tcW w:w="2077" w:type="dxa"/>
          </w:tcPr>
          <w:p w:rsidR="00A0186F" w:rsidRPr="001B5B85" w:rsidRDefault="00A0186F" w:rsidP="00A0186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94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</w:tr>
      <w:tr w:rsidR="00A0186F" w:rsidRPr="001B5B85" w:rsidTr="00A0186F">
        <w:trPr>
          <w:jc w:val="center"/>
        </w:trPr>
        <w:tc>
          <w:tcPr>
            <w:tcW w:w="4864" w:type="dxa"/>
          </w:tcPr>
          <w:p w:rsidR="00A0186F" w:rsidRPr="001B5B85" w:rsidRDefault="00A0186F" w:rsidP="00A018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5B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HbA1c (%)</w:t>
            </w:r>
          </w:p>
        </w:tc>
        <w:tc>
          <w:tcPr>
            <w:tcW w:w="2085" w:type="dxa"/>
          </w:tcPr>
          <w:p w:rsidR="00A0186F" w:rsidRPr="001B5B85" w:rsidRDefault="00A0186F" w:rsidP="00A0186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077" w:type="dxa"/>
          </w:tcPr>
          <w:p w:rsidR="00A0186F" w:rsidRPr="001B5B85" w:rsidRDefault="00A0186F" w:rsidP="00A0186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1B5B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3</w:t>
            </w:r>
          </w:p>
        </w:tc>
      </w:tr>
      <w:tr w:rsidR="00A0186F" w:rsidRPr="001B5B85" w:rsidTr="00A0186F">
        <w:trPr>
          <w:jc w:val="center"/>
        </w:trPr>
        <w:tc>
          <w:tcPr>
            <w:tcW w:w="4864" w:type="dxa"/>
          </w:tcPr>
          <w:p w:rsidR="00A0186F" w:rsidRPr="001B5B85" w:rsidRDefault="00A0186F" w:rsidP="00A018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5B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</w:t>
            </w:r>
            <w:r w:rsidRPr="001B5B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emoglobin </w:t>
            </w:r>
            <w:r w:rsidRPr="001B5B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g/dL)</w:t>
            </w:r>
          </w:p>
        </w:tc>
        <w:tc>
          <w:tcPr>
            <w:tcW w:w="2085" w:type="dxa"/>
          </w:tcPr>
          <w:p w:rsidR="00A0186F" w:rsidRPr="001B5B85" w:rsidRDefault="00A0186F" w:rsidP="00A0186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077" w:type="dxa"/>
          </w:tcPr>
          <w:p w:rsidR="00A0186F" w:rsidRPr="001B5B85" w:rsidRDefault="00A0186F" w:rsidP="00A0186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.6</w:t>
            </w:r>
            <w:r w:rsidRPr="001B5B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.5</w:t>
            </w:r>
          </w:p>
        </w:tc>
      </w:tr>
      <w:tr w:rsidR="00A0186F" w:rsidRPr="001B5B85" w:rsidTr="00A0186F">
        <w:trPr>
          <w:jc w:val="center"/>
        </w:trPr>
        <w:tc>
          <w:tcPr>
            <w:tcW w:w="4864" w:type="dxa"/>
          </w:tcPr>
          <w:p w:rsidR="00A0186F" w:rsidRPr="001B5B85" w:rsidRDefault="00A0186F" w:rsidP="00A018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5B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GFR (ml/min/1.73m</w:t>
            </w:r>
            <w:r w:rsidRPr="001B5B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1B5B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085" w:type="dxa"/>
          </w:tcPr>
          <w:p w:rsidR="00A0186F" w:rsidRPr="001B5B85" w:rsidRDefault="00A0186F" w:rsidP="00A0186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7" w:type="dxa"/>
          </w:tcPr>
          <w:p w:rsidR="00A0186F" w:rsidRPr="001B5B85" w:rsidRDefault="00A0186F" w:rsidP="00A0186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.2</w:t>
            </w:r>
            <w:r w:rsidRPr="001B5B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5</w:t>
            </w:r>
          </w:p>
        </w:tc>
      </w:tr>
      <w:tr w:rsidR="00A0186F" w:rsidRPr="001B5B85" w:rsidTr="00A0186F">
        <w:trPr>
          <w:jc w:val="center"/>
        </w:trPr>
        <w:tc>
          <w:tcPr>
            <w:tcW w:w="4864" w:type="dxa"/>
          </w:tcPr>
          <w:p w:rsidR="00A0186F" w:rsidRPr="001B5B85" w:rsidRDefault="00A0186F" w:rsidP="00A018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5B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Pr="001B5B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lbumin </w:t>
            </w:r>
            <w:r w:rsidRPr="001B5B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g/dL)</w:t>
            </w:r>
          </w:p>
        </w:tc>
        <w:tc>
          <w:tcPr>
            <w:tcW w:w="2085" w:type="dxa"/>
          </w:tcPr>
          <w:p w:rsidR="00A0186F" w:rsidRPr="001B5B85" w:rsidRDefault="00A0186F" w:rsidP="00A0186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077" w:type="dxa"/>
          </w:tcPr>
          <w:p w:rsidR="00A0186F" w:rsidRPr="001B5B85" w:rsidRDefault="00A0186F" w:rsidP="00A0186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.0</w:t>
            </w:r>
            <w:r w:rsidRPr="001B5B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5</w:t>
            </w:r>
          </w:p>
        </w:tc>
      </w:tr>
      <w:tr w:rsidR="00A0186F" w:rsidRPr="001B5B85" w:rsidTr="00A0186F">
        <w:trPr>
          <w:jc w:val="center"/>
        </w:trPr>
        <w:tc>
          <w:tcPr>
            <w:tcW w:w="4864" w:type="dxa"/>
          </w:tcPr>
          <w:p w:rsidR="00A0186F" w:rsidRPr="001B5B85" w:rsidRDefault="002770D7" w:rsidP="00A018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Urine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otein-to-creatinine ratio </w:t>
            </w:r>
            <w:r w:rsidR="00A018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g/</w:t>
            </w:r>
            <w:r w:rsidR="00A0186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Cr</w:t>
            </w:r>
            <w:r w:rsidR="00A0186F" w:rsidRPr="001B5B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085" w:type="dxa"/>
          </w:tcPr>
          <w:p w:rsidR="00A0186F" w:rsidRPr="001B5B85" w:rsidRDefault="00A0186F" w:rsidP="00A0186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077" w:type="dxa"/>
          </w:tcPr>
          <w:p w:rsidR="00A0186F" w:rsidRPr="001B5B85" w:rsidRDefault="00A0186F" w:rsidP="00A0186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.0</w:t>
            </w:r>
            <w:r w:rsidRPr="001B5B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2</w:t>
            </w:r>
          </w:p>
        </w:tc>
      </w:tr>
      <w:tr w:rsidR="00A0186F" w:rsidRPr="001B5B85" w:rsidTr="00A0186F">
        <w:trPr>
          <w:jc w:val="center"/>
        </w:trPr>
        <w:tc>
          <w:tcPr>
            <w:tcW w:w="4864" w:type="dxa"/>
          </w:tcPr>
          <w:p w:rsidR="00A0186F" w:rsidRDefault="00A0186F" w:rsidP="00A018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ypes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f </w:t>
            </w:r>
            <w:r w:rsidR="007B5690" w:rsidRPr="007B56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n-diabetic renal diseases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, %)</w:t>
            </w:r>
          </w:p>
          <w:p w:rsidR="00A0186F" w:rsidRPr="00E10630" w:rsidRDefault="00A0186F" w:rsidP="00A0186F">
            <w:pPr>
              <w:spacing w:line="360" w:lineRule="auto"/>
              <w:ind w:leftChars="200" w:left="4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06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gA nephropathy</w:t>
            </w:r>
          </w:p>
          <w:p w:rsidR="00A0186F" w:rsidRPr="00E10630" w:rsidRDefault="00A0186F" w:rsidP="00A0186F">
            <w:pPr>
              <w:spacing w:line="360" w:lineRule="auto"/>
              <w:ind w:leftChars="200" w:left="4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06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mbranous nephropathy</w:t>
            </w:r>
          </w:p>
          <w:p w:rsidR="00A0186F" w:rsidRDefault="00A0186F" w:rsidP="00A0186F">
            <w:pPr>
              <w:spacing w:line="360" w:lineRule="auto"/>
              <w:ind w:leftChars="200" w:left="4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06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rombotic microangiopathy</w:t>
            </w:r>
          </w:p>
          <w:p w:rsidR="00A0186F" w:rsidRPr="00E10630" w:rsidRDefault="00A0186F" w:rsidP="00A0186F">
            <w:pPr>
              <w:spacing w:line="360" w:lineRule="auto"/>
              <w:ind w:leftChars="200" w:left="4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06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mbranoproliferative glomerulonephritis</w:t>
            </w:r>
          </w:p>
          <w:p w:rsidR="00A0186F" w:rsidRPr="00E10630" w:rsidRDefault="00A0186F" w:rsidP="00A0186F">
            <w:pPr>
              <w:spacing w:line="360" w:lineRule="auto"/>
              <w:ind w:leftChars="200" w:left="4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06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cal segmental glomerulosclerosis</w:t>
            </w:r>
          </w:p>
          <w:p w:rsidR="00A0186F" w:rsidRPr="00E10630" w:rsidRDefault="00A0186F" w:rsidP="00A0186F">
            <w:pPr>
              <w:spacing w:line="360" w:lineRule="auto"/>
              <w:ind w:leftChars="200" w:left="4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06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t-streptococcal glomerulonephritis</w:t>
            </w:r>
          </w:p>
          <w:p w:rsidR="00A0186F" w:rsidRDefault="00A0186F" w:rsidP="00A0186F">
            <w:pPr>
              <w:spacing w:line="360" w:lineRule="auto"/>
              <w:ind w:leftChars="200" w:left="4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nimal change disease</w:t>
            </w:r>
          </w:p>
          <w:p w:rsidR="00A0186F" w:rsidRDefault="00A0186F" w:rsidP="00A0186F">
            <w:pPr>
              <w:spacing w:line="360" w:lineRule="auto"/>
              <w:ind w:leftChars="200" w:left="4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06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yeloma cast nephropathy</w:t>
            </w:r>
          </w:p>
        </w:tc>
        <w:tc>
          <w:tcPr>
            <w:tcW w:w="2085" w:type="dxa"/>
          </w:tcPr>
          <w:p w:rsidR="00A0186F" w:rsidRDefault="00A0186F" w:rsidP="00A0186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A0186F" w:rsidRDefault="00A0186F" w:rsidP="00A0186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A0186F" w:rsidRDefault="00A0186F" w:rsidP="00A0186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A0186F" w:rsidRDefault="00A0186F" w:rsidP="00A0186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A0186F" w:rsidRDefault="00A0186F" w:rsidP="00A0186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A0186F" w:rsidRDefault="00A0186F" w:rsidP="00A0186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A0186F" w:rsidRDefault="00A0186F" w:rsidP="00A0186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A0186F" w:rsidRDefault="00A0186F" w:rsidP="00A0186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A0186F" w:rsidRDefault="00A0186F" w:rsidP="00A0186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7" w:type="dxa"/>
          </w:tcPr>
          <w:p w:rsidR="00A0186F" w:rsidRDefault="00A0186F" w:rsidP="00A0186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A0186F" w:rsidRDefault="00A0186F" w:rsidP="00A0186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36.8)</w:t>
            </w:r>
          </w:p>
          <w:p w:rsidR="00A0186F" w:rsidRDefault="00A0186F" w:rsidP="00A0186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21.1)</w:t>
            </w:r>
          </w:p>
          <w:p w:rsidR="00A0186F" w:rsidRDefault="00A0186F" w:rsidP="00A0186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10.5)</w:t>
            </w:r>
          </w:p>
          <w:p w:rsidR="00A0186F" w:rsidRDefault="00A0186F" w:rsidP="00A0186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0.5)</w:t>
            </w:r>
          </w:p>
          <w:p w:rsidR="00A0186F" w:rsidRDefault="00A0186F" w:rsidP="00A0186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5.3)</w:t>
            </w:r>
          </w:p>
          <w:p w:rsidR="00A0186F" w:rsidRDefault="00A0186F" w:rsidP="00A0186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5.3)</w:t>
            </w:r>
          </w:p>
          <w:p w:rsidR="00A0186F" w:rsidRDefault="00A0186F" w:rsidP="00A0186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5.3)</w:t>
            </w:r>
          </w:p>
          <w:p w:rsidR="00A0186F" w:rsidRPr="001B5B85" w:rsidRDefault="00A0186F" w:rsidP="00A0186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5.3)</w:t>
            </w:r>
          </w:p>
        </w:tc>
      </w:tr>
    </w:tbl>
    <w:p w:rsidR="00E10630" w:rsidRDefault="00E10630" w:rsidP="00E1063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5B85">
        <w:rPr>
          <w:rFonts w:ascii="Times New Roman" w:hAnsi="Times New Roman" w:cs="Times New Roman"/>
          <w:sz w:val="24"/>
          <w:szCs w:val="24"/>
        </w:rPr>
        <w:t xml:space="preserve">Values </w:t>
      </w:r>
      <w:r>
        <w:rPr>
          <w:rFonts w:ascii="Times New Roman" w:hAnsi="Times New Roman" w:cs="Times New Roman"/>
          <w:sz w:val="24"/>
          <w:szCs w:val="24"/>
        </w:rPr>
        <w:t xml:space="preserve">are expressed as </w:t>
      </w:r>
      <w:r w:rsidRPr="001B5B85">
        <w:rPr>
          <w:rFonts w:ascii="Times New Roman" w:hAnsi="Times New Roman" w:cs="Times New Roman"/>
          <w:sz w:val="24"/>
          <w:szCs w:val="24"/>
        </w:rPr>
        <w:t>mean ± stand</w:t>
      </w:r>
      <w:r>
        <w:rPr>
          <w:rFonts w:ascii="Times New Roman" w:hAnsi="Times New Roman" w:cs="Times New Roman"/>
          <w:sz w:val="24"/>
          <w:szCs w:val="24"/>
        </w:rPr>
        <w:t>ard deviation</w:t>
      </w:r>
      <w:r w:rsidR="002770D7">
        <w:rPr>
          <w:rFonts w:ascii="Times New Roman" w:hAnsi="Times New Roman" w:cs="Times New Roman"/>
          <w:sz w:val="24"/>
          <w:szCs w:val="24"/>
        </w:rPr>
        <w:t xml:space="preserve"> or number of patients (percentage)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E10630" w:rsidRDefault="00A0186F" w:rsidP="00E1063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E1063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10630">
        <w:rPr>
          <w:rFonts w:ascii="Times New Roman" w:hAnsi="Times New Roman" w:cs="Times New Roman"/>
          <w:sz w:val="24"/>
          <w:szCs w:val="24"/>
        </w:rPr>
        <w:t xml:space="preserve">The presence of diabetic retinopathy was not assessed in </w:t>
      </w:r>
      <w:r>
        <w:rPr>
          <w:rFonts w:ascii="Times New Roman" w:hAnsi="Times New Roman" w:cs="Times New Roman"/>
          <w:sz w:val="24"/>
          <w:szCs w:val="24"/>
        </w:rPr>
        <w:t>a patient</w:t>
      </w:r>
      <w:r w:rsidR="00E10630">
        <w:rPr>
          <w:rFonts w:ascii="Times New Roman" w:hAnsi="Times New Roman" w:cs="Times New Roman"/>
          <w:sz w:val="24"/>
          <w:szCs w:val="24"/>
        </w:rPr>
        <w:t>.</w:t>
      </w:r>
    </w:p>
    <w:p w:rsidR="001B5B85" w:rsidRPr="001B5B85" w:rsidRDefault="00E10630" w:rsidP="00E1063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C6B49">
        <w:rPr>
          <w:rFonts w:ascii="Times New Roman" w:hAnsi="Times New Roman" w:cs="Times New Roman" w:hint="eastAsia"/>
          <w:b/>
          <w:sz w:val="24"/>
          <w:szCs w:val="24"/>
        </w:rPr>
        <w:t>Abbreviation</w:t>
      </w:r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DKD, diabetic kidney diseases; </w:t>
      </w:r>
      <w:r w:rsidR="007B5690">
        <w:rPr>
          <w:rFonts w:ascii="Times New Roman" w:hAnsi="Times New Roman" w:cs="Times New Roman"/>
          <w:sz w:val="24"/>
          <w:szCs w:val="24"/>
        </w:rPr>
        <w:t xml:space="preserve">NDRD, non-diabetic renal diseases; </w:t>
      </w:r>
      <w:r>
        <w:rPr>
          <w:rFonts w:ascii="Times New Roman" w:hAnsi="Times New Roman" w:cs="Times New Roman"/>
          <w:sz w:val="24"/>
          <w:szCs w:val="24"/>
        </w:rPr>
        <w:t xml:space="preserve">eGFR, estimated glomerular filtration </w:t>
      </w:r>
      <w:r w:rsidR="002770D7">
        <w:rPr>
          <w:rFonts w:ascii="Times New Roman" w:hAnsi="Times New Roman" w:cs="Times New Roman"/>
          <w:sz w:val="24"/>
          <w:szCs w:val="24"/>
        </w:rPr>
        <w:t>rate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1B5B85" w:rsidRPr="001B5B85" w:rsidSect="00A0485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6307C" w:rsidRDefault="00F6307C" w:rsidP="00993EC8">
      <w:pPr>
        <w:spacing w:after="0" w:line="240" w:lineRule="auto"/>
      </w:pPr>
      <w:r>
        <w:separator/>
      </w:r>
    </w:p>
  </w:endnote>
  <w:endnote w:type="continuationSeparator" w:id="0">
    <w:p w:rsidR="00F6307C" w:rsidRDefault="00F6307C" w:rsidP="00993E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6307C" w:rsidRDefault="00F6307C" w:rsidP="00993EC8">
      <w:pPr>
        <w:spacing w:after="0" w:line="240" w:lineRule="auto"/>
      </w:pPr>
      <w:r>
        <w:separator/>
      </w:r>
    </w:p>
  </w:footnote>
  <w:footnote w:type="continuationSeparator" w:id="0">
    <w:p w:rsidR="00F6307C" w:rsidRDefault="00F6307C" w:rsidP="00993EC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58ED"/>
    <w:rsid w:val="00072596"/>
    <w:rsid w:val="000C52C9"/>
    <w:rsid w:val="001B5B85"/>
    <w:rsid w:val="002770D7"/>
    <w:rsid w:val="004858ED"/>
    <w:rsid w:val="004A43EA"/>
    <w:rsid w:val="00680883"/>
    <w:rsid w:val="007B5690"/>
    <w:rsid w:val="00885191"/>
    <w:rsid w:val="00993EC8"/>
    <w:rsid w:val="00A0186F"/>
    <w:rsid w:val="00A0485B"/>
    <w:rsid w:val="00B47F3A"/>
    <w:rsid w:val="00C761A9"/>
    <w:rsid w:val="00DA127E"/>
    <w:rsid w:val="00E10630"/>
    <w:rsid w:val="00E82A5D"/>
    <w:rsid w:val="00EF06A9"/>
    <w:rsid w:val="00F46D2D"/>
    <w:rsid w:val="00F63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786E55"/>
  <w15:chartTrackingRefBased/>
  <w15:docId w15:val="{9C550325-EF24-439B-AF9C-C58EBD69D2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B5B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93EC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93EC8"/>
  </w:style>
  <w:style w:type="paragraph" w:styleId="a5">
    <w:name w:val="footer"/>
    <w:basedOn w:val="a"/>
    <w:link w:val="Char0"/>
    <w:uiPriority w:val="99"/>
    <w:unhideWhenUsed/>
    <w:rsid w:val="00993EC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93E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6A8FF8-8957-4CFA-BFB1-9B9E12B4D1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188</Words>
  <Characters>1074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HO LEE</dc:creator>
  <cp:keywords/>
  <dc:description/>
  <cp:lastModifiedBy>gunchoon1@naver.com</cp:lastModifiedBy>
  <cp:revision>8</cp:revision>
  <dcterms:created xsi:type="dcterms:W3CDTF">2020-12-14T11:42:00Z</dcterms:created>
  <dcterms:modified xsi:type="dcterms:W3CDTF">2021-05-07T03:20:00Z</dcterms:modified>
</cp:coreProperties>
</file>